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826" w:type="dxa"/>
        <w:tblInd w:w="-15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05"/>
        <w:gridCol w:w="936"/>
        <w:gridCol w:w="567"/>
        <w:gridCol w:w="1031"/>
        <w:gridCol w:w="850"/>
        <w:gridCol w:w="1560"/>
        <w:gridCol w:w="992"/>
        <w:gridCol w:w="851"/>
        <w:gridCol w:w="1559"/>
        <w:gridCol w:w="992"/>
        <w:gridCol w:w="283"/>
      </w:tblGrid>
      <w:tr w:rsidR="00926567" w:rsidRPr="001144F5" w:rsidTr="00883974">
        <w:tc>
          <w:tcPr>
            <w:tcW w:w="1182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567" w:rsidRPr="001144F5" w:rsidRDefault="009079E8" w:rsidP="00907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dvOT919a0533.B" w:hAnsi="Times New Roman" w:cs="Times New Roman"/>
                <w:b/>
                <w:kern w:val="0"/>
              </w:rPr>
              <w:t>Supplemental t</w:t>
            </w:r>
            <w:r w:rsidR="00926567" w:rsidRPr="001144F5">
              <w:rPr>
                <w:rFonts w:ascii="Times New Roman" w:eastAsia="AdvOT919a0533.B" w:hAnsi="Times New Roman" w:cs="Times New Roman"/>
                <w:b/>
                <w:kern w:val="0"/>
              </w:rPr>
              <w:t xml:space="preserve">able </w:t>
            </w:r>
            <w:r>
              <w:rPr>
                <w:rFonts w:ascii="Times New Roman" w:eastAsia="AdvOT919a0533.B" w:hAnsi="Times New Roman" w:cs="Times New Roman"/>
                <w:b/>
                <w:kern w:val="0"/>
              </w:rPr>
              <w:t>1</w:t>
            </w:r>
            <w:r w:rsidR="00926567" w:rsidRPr="001144F5">
              <w:rPr>
                <w:rFonts w:ascii="Times New Roman" w:eastAsia="AdvOT919a0533.B" w:hAnsi="Times New Roman" w:cs="Times New Roman"/>
                <w:b/>
                <w:kern w:val="0"/>
              </w:rPr>
              <w:t xml:space="preserve">. </w:t>
            </w:r>
            <w:r w:rsidR="00926567" w:rsidRPr="001144F5">
              <w:rPr>
                <w:rFonts w:ascii="Times New Roman" w:hAnsi="Times New Roman" w:cs="Times New Roman"/>
                <w:b/>
                <w:kern w:val="0"/>
              </w:rPr>
              <w:t>Risk factors for conjunctival aGVHD after adult allogeneic HSCT</w:t>
            </w:r>
            <w:r w:rsidR="00926567">
              <w:rPr>
                <w:rFonts w:ascii="Times New Roman" w:hAnsi="Times New Roman" w:cs="Times New Roman" w:hint="eastAsia"/>
                <w:b/>
                <w:kern w:val="0"/>
              </w:rPr>
              <w:t xml:space="preserve"> </w:t>
            </w:r>
            <w:r w:rsidR="00926567" w:rsidRPr="009079E8">
              <w:rPr>
                <w:rFonts w:ascii="Times New Roman" w:hAnsi="Times New Roman" w:cs="Times New Roman" w:hint="eastAsia"/>
                <w:b/>
                <w:kern w:val="0"/>
              </w:rPr>
              <w:t>after adjusted competing mortality</w:t>
            </w: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  <w:kern w:val="0"/>
              </w:rPr>
            </w:pPr>
          </w:p>
          <w:p w:rsidR="00926567" w:rsidRPr="001144F5" w:rsidRDefault="00926567" w:rsidP="00883974">
            <w:pPr>
              <w:rPr>
                <w:rFonts w:ascii="Times New Roman" w:hAnsi="Times New Roman" w:cs="Times New Roman"/>
                <w:b/>
              </w:rPr>
            </w:pPr>
            <w:r w:rsidRPr="001144F5">
              <w:rPr>
                <w:rFonts w:ascii="Times New Roman" w:hAnsi="Times New Roman" w:cs="Times New Roman"/>
                <w:b/>
                <w:kern w:val="0"/>
              </w:rPr>
              <w:t>Factors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kern w:val="0"/>
                <w:sz w:val="22"/>
              </w:rPr>
            </w:pPr>
            <w:r w:rsidRPr="001144F5">
              <w:rPr>
                <w:rFonts w:ascii="Times New Roman" w:hAnsi="Times New Roman" w:cs="Times New Roman"/>
                <w:b/>
                <w:i/>
                <w:kern w:val="0"/>
                <w:sz w:val="22"/>
                <w:szCs w:val="22"/>
              </w:rPr>
              <w:t>No. of</w:t>
            </w:r>
          </w:p>
          <w:p w:rsidR="00926567" w:rsidRPr="001144F5" w:rsidRDefault="00926567" w:rsidP="00883974">
            <w:pPr>
              <w:jc w:val="both"/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  <w:i/>
                <w:kern w:val="0"/>
                <w:sz w:val="22"/>
                <w:szCs w:val="22"/>
              </w:rPr>
              <w:t>patients</w:t>
            </w:r>
          </w:p>
        </w:tc>
        <w:tc>
          <w:tcPr>
            <w:tcW w:w="15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</w:rPr>
            </w:pPr>
            <w:r w:rsidRPr="001144F5">
              <w:rPr>
                <w:rFonts w:ascii="Times New Roman" w:hAnsi="Times New Roman" w:cs="Times New Roman"/>
                <w:b/>
                <w:i/>
                <w:kern w:val="0"/>
              </w:rPr>
              <w:t>Conjunctival aGVHD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F5">
              <w:rPr>
                <w:rFonts w:ascii="Times New Roman" w:hAnsi="Times New Roman" w:cs="Times New Roman"/>
                <w:b/>
                <w:kern w:val="0"/>
              </w:rPr>
              <w:t>Univariate analysis</w:t>
            </w: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b/>
                <w:kern w:val="0"/>
              </w:rPr>
            </w:pPr>
          </w:p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144F5">
              <w:rPr>
                <w:rFonts w:ascii="Times New Roman" w:hAnsi="Times New Roman" w:cs="Times New Roman"/>
                <w:b/>
                <w:kern w:val="0"/>
              </w:rPr>
              <w:t>Multivariate analysis</w:t>
            </w: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61752">
              <w:rPr>
                <w:rFonts w:ascii="Times New Roman" w:hAnsi="Times New Roman" w:cs="Times New Roman"/>
                <w:b/>
              </w:rPr>
              <w:t>Per 1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,000 person-</w:t>
            </w:r>
            <w:r>
              <w:rPr>
                <w:rFonts w:ascii="Times New Roman" w:hAnsi="Times New Roman" w:cs="Times New Roman" w:hint="eastAsia"/>
                <w:b/>
              </w:rPr>
              <w:t>da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S</w:t>
            </w: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HR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  <w:r w:rsidRPr="001144F5"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S</w:t>
            </w: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HR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144F5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P </w:t>
            </w:r>
            <w:r w:rsidRPr="001144F5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Age at HS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≤ 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&gt; 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51–2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 w:rsidP="008839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 w:rsidP="0088397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 w:rsidP="008839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EBMT risk scor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≤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&gt;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790–1.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Female</w:t>
            </w:r>
            <w:bookmarkStart w:id="0" w:name="_GoBack"/>
            <w:bookmarkEnd w:id="0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1–0.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Disease typ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Myeloi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Non-myeloi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9–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Conditio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F3449C" w:rsidP="00883974">
            <w:pPr>
              <w:rPr>
                <w:rFonts w:ascii="Times New Roman" w:hAnsi="Times New Roman" w:cs="Times New Roman"/>
              </w:rPr>
            </w:pPr>
            <w:r w:rsidRPr="003D33A6">
              <w:rPr>
                <w:rFonts w:ascii="Times New Roman" w:hAnsi="Times New Roman" w:cs="Times New Roman"/>
              </w:rPr>
              <w:t>Reduced-intens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Myeloablativ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19–1.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Conditio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E754C" w:rsidP="00883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TBI-bas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9E754C" w:rsidP="008839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13–1.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Condition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sz w:val="22"/>
                <w:szCs w:val="22"/>
              </w:rPr>
              <w:t>Fludarabine-base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32–1.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Transplant no.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1–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Donor typ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Matched sib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9079E8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79E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DD548A" w:rsidRDefault="00DD548A" w:rsidP="00883974">
            <w:pPr>
              <w:rPr>
                <w:rFonts w:ascii="Times New Roman" w:hAnsi="Times New Roman" w:cs="Times New Roman"/>
              </w:rPr>
            </w:pPr>
            <w:r w:rsidRPr="00DD548A">
              <w:rPr>
                <w:rFonts w:ascii="Times New Roman" w:hAnsi="Times New Roman" w:cs="Times New Roman"/>
              </w:rPr>
              <w:t>Alternative don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9079E8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079E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31–1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aGVHD grade*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0-I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761–4.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638–1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lastRenderedPageBreak/>
              <w:t>aGVHD of sk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Stage 0-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Stage II-I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.677–8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944–6.4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</w:rPr>
              <w:t>CMV infec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kern w:val="0"/>
              </w:rPr>
              <w:t>N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749ED" w:rsidRDefault="00926567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3109F3" w:rsidRPr="001144F5" w:rsidTr="00883974">
        <w:trPr>
          <w:gridAfter w:val="1"/>
          <w:wAfter w:w="283" w:type="dxa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kern w:val="0"/>
              </w:rPr>
              <w:t>Ye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144F5" w:rsidRDefault="003109F3" w:rsidP="00883974">
            <w:pPr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749ED" w:rsidRDefault="003109F3" w:rsidP="008839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852FF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09F3" w:rsidRDefault="003109F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351–1.5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09F3" w:rsidRDefault="003109F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09F3" w:rsidRPr="001144F5" w:rsidRDefault="003109F3" w:rsidP="00883974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926567" w:rsidRPr="001144F5" w:rsidTr="00883974">
        <w:trPr>
          <w:trHeight w:val="1098"/>
        </w:trPr>
        <w:tc>
          <w:tcPr>
            <w:tcW w:w="1182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6567" w:rsidRPr="001144F5" w:rsidRDefault="00926567" w:rsidP="0088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144F5">
              <w:rPr>
                <w:rFonts w:ascii="Times New Roman" w:hAnsi="Times New Roman" w:cs="Times New Roman"/>
                <w:b/>
                <w:kern w:val="0"/>
              </w:rPr>
              <w:t>Abbreviations:</w:t>
            </w:r>
            <w:r w:rsidRPr="001144F5">
              <w:rPr>
                <w:rFonts w:ascii="Times New Roman" w:hAnsi="Times New Roman" w:cs="Times New Roman"/>
                <w:kern w:val="0"/>
              </w:rPr>
              <w:t xml:space="preserve"> CI = confidence interval; </w:t>
            </w:r>
            <w:r>
              <w:rPr>
                <w:rFonts w:ascii="Times New Roman" w:hAnsi="Times New Roman" w:cs="Times New Roman" w:hint="eastAsia"/>
                <w:kern w:val="0"/>
              </w:rPr>
              <w:t>S</w:t>
            </w:r>
            <w:r w:rsidRPr="001144F5">
              <w:rPr>
                <w:rFonts w:ascii="Times New Roman" w:hAnsi="Times New Roman" w:cs="Times New Roman"/>
                <w:kern w:val="0"/>
              </w:rPr>
              <w:t xml:space="preserve">HR = </w:t>
            </w:r>
            <w:r w:rsidRPr="001F5ED5">
              <w:rPr>
                <w:rFonts w:ascii="Times New Roman" w:hAnsi="Times New Roman" w:cs="Times New Roman"/>
                <w:kern w:val="0"/>
              </w:rPr>
              <w:t>subdistribution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1144F5">
              <w:rPr>
                <w:rFonts w:ascii="Times New Roman" w:hAnsi="Times New Roman" w:cs="Times New Roman"/>
                <w:kern w:val="0"/>
              </w:rPr>
              <w:t xml:space="preserve">hazard ratio; EBMT = European Group for Blood and Marrow Transplantation; HSCT = hematopoietic stem cell transplantation; GVHD = graft-versus-host disease; aGVHD = acute GVHD; cGVHD = chronic GVHD; CMV = cytomegalovirus; TBI = total body irradiation; No. = number (s). </w:t>
            </w:r>
            <w:r w:rsidRPr="001144F5">
              <w:rPr>
                <w:rFonts w:ascii="Times New Roman" w:hAnsi="Times New Roman" w:cs="Times New Roman"/>
              </w:rPr>
              <w:t>Factors with statistical significance (</w:t>
            </w:r>
            <w:r w:rsidRPr="001144F5">
              <w:rPr>
                <w:rFonts w:ascii="Times New Roman" w:hAnsi="Times New Roman" w:cs="Times New Roman"/>
                <w:i/>
              </w:rPr>
              <w:t xml:space="preserve">p </w:t>
            </w:r>
            <w:r w:rsidRPr="001144F5">
              <w:rPr>
                <w:rFonts w:ascii="Times New Roman" w:hAnsi="Times New Roman" w:cs="Times New Roman"/>
              </w:rPr>
              <w:t>&lt; 0.1) upon univariate analysis were included in multivariate analysis</w:t>
            </w:r>
          </w:p>
          <w:p w:rsidR="00926567" w:rsidRPr="001144F5" w:rsidRDefault="00926567" w:rsidP="008839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1144F5">
              <w:rPr>
                <w:rFonts w:ascii="Times New Roman" w:hAnsi="Times New Roman" w:cs="Times New Roman"/>
              </w:rPr>
              <w:t>*:overall grade of aGVHD except skin involvement</w:t>
            </w:r>
          </w:p>
        </w:tc>
      </w:tr>
    </w:tbl>
    <w:p w:rsidR="0019183C" w:rsidRDefault="0019183C"/>
    <w:p w:rsidR="00CB548F" w:rsidRPr="00767868" w:rsidRDefault="00172D17"/>
    <w:sectPr w:rsidR="00CB548F" w:rsidRPr="00767868" w:rsidSect="00B060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D17" w:rsidRDefault="00172D17" w:rsidP="003109F3">
      <w:r>
        <w:separator/>
      </w:r>
    </w:p>
  </w:endnote>
  <w:endnote w:type="continuationSeparator" w:id="0">
    <w:p w:rsidR="00172D17" w:rsidRDefault="00172D17" w:rsidP="00310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919a0533.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D17" w:rsidRDefault="00172D17" w:rsidP="003109F3">
      <w:r>
        <w:separator/>
      </w:r>
    </w:p>
  </w:footnote>
  <w:footnote w:type="continuationSeparator" w:id="0">
    <w:p w:rsidR="00172D17" w:rsidRDefault="00172D17" w:rsidP="00310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1357B"/>
    <w:rsid w:val="00006B37"/>
    <w:rsid w:val="00050B7B"/>
    <w:rsid w:val="0008563A"/>
    <w:rsid w:val="000A1CB0"/>
    <w:rsid w:val="0011357B"/>
    <w:rsid w:val="001248E2"/>
    <w:rsid w:val="001628DE"/>
    <w:rsid w:val="00172D17"/>
    <w:rsid w:val="001749ED"/>
    <w:rsid w:val="0019183C"/>
    <w:rsid w:val="001F5ED5"/>
    <w:rsid w:val="002257DB"/>
    <w:rsid w:val="002E3475"/>
    <w:rsid w:val="003109F3"/>
    <w:rsid w:val="006C652C"/>
    <w:rsid w:val="006D18A2"/>
    <w:rsid w:val="007672AB"/>
    <w:rsid w:val="00767868"/>
    <w:rsid w:val="0077035C"/>
    <w:rsid w:val="00863043"/>
    <w:rsid w:val="00894A6C"/>
    <w:rsid w:val="008B0946"/>
    <w:rsid w:val="009079E8"/>
    <w:rsid w:val="00924653"/>
    <w:rsid w:val="00926567"/>
    <w:rsid w:val="009E754C"/>
    <w:rsid w:val="00A13BF6"/>
    <w:rsid w:val="00B060F3"/>
    <w:rsid w:val="00B4098B"/>
    <w:rsid w:val="00B852FF"/>
    <w:rsid w:val="00BC355D"/>
    <w:rsid w:val="00D6021D"/>
    <w:rsid w:val="00DD548A"/>
    <w:rsid w:val="00F3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9D7512-B8B8-4CD3-A15B-ED14795DC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57B"/>
    <w:pPr>
      <w:widowControl w:val="0"/>
    </w:pPr>
    <w:rPr>
      <w:rFonts w:ascii="Calibri" w:eastAsia="新細明體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50B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50B7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109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3109F3"/>
    <w:rPr>
      <w:rFonts w:ascii="Calibri" w:eastAsia="新細明體" w:hAnsi="Calibri" w:cs="Calibri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3109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3109F3"/>
    <w:rPr>
      <w:rFonts w:ascii="Calibri" w:eastAsia="新細明體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125CA4-98F1-47C3-B093-16E7B6405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4</Characters>
  <Application>Microsoft Office Word</Application>
  <DocSecurity>0</DocSecurity>
  <Lines>13</Lines>
  <Paragraphs>3</Paragraphs>
  <ScaleCrop>false</ScaleCrop>
  <Company>台北榮民總醫院</Company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iumei</dc:creator>
  <cp:lastModifiedBy>dr.fan</cp:lastModifiedBy>
  <cp:revision>6</cp:revision>
  <dcterms:created xsi:type="dcterms:W3CDTF">2016-10-13T08:36:00Z</dcterms:created>
  <dcterms:modified xsi:type="dcterms:W3CDTF">2016-11-09T03:56:00Z</dcterms:modified>
</cp:coreProperties>
</file>